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756E" w:rsidRDefault="00E62E5F" w:rsidP="00C0756E">
      <w:pPr>
        <w:keepNext/>
      </w:pPr>
      <w:r>
        <w:rPr>
          <w:noProof/>
          <w:lang w:eastAsia="en-GB"/>
        </w:rPr>
        <w:drawing>
          <wp:inline distT="0" distB="0" distL="0" distR="0" wp14:anchorId="17D989E7" wp14:editId="0F8C1E57">
            <wp:extent cx="5731510" cy="4003576"/>
            <wp:effectExtent l="0" t="0" r="254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731510" cy="4003576"/>
                    </a:xfrm>
                    <a:prstGeom prst="rect">
                      <a:avLst/>
                    </a:prstGeom>
                  </pic:spPr>
                </pic:pic>
              </a:graphicData>
            </a:graphic>
          </wp:inline>
        </w:drawing>
      </w:r>
    </w:p>
    <w:p w:rsidR="00E62E5F" w:rsidRPr="000F2749" w:rsidRDefault="003A38F5" w:rsidP="00C0756E">
      <w:pPr>
        <w:pStyle w:val="Caption"/>
        <w:rPr>
          <w:b w:val="0"/>
        </w:rPr>
      </w:pPr>
      <w:r>
        <w:t xml:space="preserve">S1 </w:t>
      </w:r>
      <w:r w:rsidR="000F2749">
        <w:t xml:space="preserve">Fig. MDS plot of ethnicity compared with 1000 Genomes. </w:t>
      </w:r>
      <w:r w:rsidR="00C0756E">
        <w:t xml:space="preserve"> </w:t>
      </w:r>
      <w:r w:rsidR="00C0756E" w:rsidRPr="000F2749">
        <w:rPr>
          <w:b w:val="0"/>
        </w:rPr>
        <w:t xml:space="preserve">Comparison of ethnicity of the current sample with the 1000 genomes August 2010 release. Study subjects are </w:t>
      </w:r>
      <w:proofErr w:type="spellStart"/>
      <w:r w:rsidR="00C0756E" w:rsidRPr="000F2749">
        <w:rPr>
          <w:b w:val="0"/>
        </w:rPr>
        <w:t>colored</w:t>
      </w:r>
      <w:proofErr w:type="spellEnd"/>
      <w:r w:rsidR="00C0756E" w:rsidRPr="000F2749">
        <w:rPr>
          <w:b w:val="0"/>
        </w:rPr>
        <w:t xml:space="preserve"> black (code OUR), and lie within the Caucasian cluster together with the Utah residents (CEU), British subjects (GBR) and Italians (TSI). The upper right cluster is formed by Americans of African descent (ASW), Puerto Rica (PUR) and Nigerians (YRI). In the lower cluster, Han Chinese (CHS and CHB) and </w:t>
      </w:r>
      <w:proofErr w:type="spellStart"/>
      <w:r w:rsidR="00C0756E" w:rsidRPr="000F2749">
        <w:rPr>
          <w:b w:val="0"/>
        </w:rPr>
        <w:t>Japanse</w:t>
      </w:r>
      <w:proofErr w:type="spellEnd"/>
      <w:r w:rsidR="00C0756E" w:rsidRPr="000F2749">
        <w:rPr>
          <w:b w:val="0"/>
        </w:rPr>
        <w:t xml:space="preserve"> (JPT) subjects cluster together. Lastly, Finns (FIN) are between the European and Asian clusters. Based upon this figure, 3 additional samples to the right were removed. (final n = 977)</w:t>
      </w:r>
    </w:p>
    <w:p w:rsidR="00C0756E" w:rsidRPr="000F2749" w:rsidRDefault="00C0756E">
      <w:pPr>
        <w:rPr>
          <w:bCs/>
          <w:color w:val="4F81BD" w:themeColor="accent1"/>
          <w:sz w:val="18"/>
          <w:szCs w:val="18"/>
        </w:rPr>
      </w:pPr>
      <w:r w:rsidRPr="000F2749">
        <w:br w:type="page"/>
      </w:r>
    </w:p>
    <w:p w:rsidR="00C0756E" w:rsidRDefault="00C0756E" w:rsidP="00C0756E">
      <w:pPr>
        <w:pStyle w:val="Caption"/>
        <w:keepNext/>
      </w:pPr>
      <w:r>
        <w:rPr>
          <w:noProof/>
          <w:lang w:eastAsia="en-GB"/>
        </w:rPr>
        <w:lastRenderedPageBreak/>
        <w:drawing>
          <wp:inline distT="0" distB="0" distL="0" distR="0" wp14:anchorId="573DF5AD" wp14:editId="7F06D911">
            <wp:extent cx="5731510" cy="4166235"/>
            <wp:effectExtent l="0" t="0" r="254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CA1 and PCA2 2014-08-2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166235"/>
                    </a:xfrm>
                    <a:prstGeom prst="rect">
                      <a:avLst/>
                    </a:prstGeom>
                  </pic:spPr>
                </pic:pic>
              </a:graphicData>
            </a:graphic>
          </wp:inline>
        </w:drawing>
      </w:r>
    </w:p>
    <w:p w:rsidR="00E62E5F" w:rsidRPr="000F2749" w:rsidRDefault="003A38F5" w:rsidP="00C0756E">
      <w:pPr>
        <w:pStyle w:val="Caption"/>
        <w:rPr>
          <w:b w:val="0"/>
        </w:rPr>
      </w:pPr>
      <w:r>
        <w:t>S2 Fig</w:t>
      </w:r>
      <w:r w:rsidR="000F2749">
        <w:rPr>
          <w:noProof/>
        </w:rPr>
        <w:t xml:space="preserve">. </w:t>
      </w:r>
      <w:r w:rsidR="000F2749">
        <w:t xml:space="preserve">MDS plot of ethnicity. </w:t>
      </w:r>
      <w:r w:rsidR="00C0756E">
        <w:t xml:space="preserve"> </w:t>
      </w:r>
      <w:r w:rsidR="00C0756E" w:rsidRPr="000F2749">
        <w:rPr>
          <w:b w:val="0"/>
        </w:rPr>
        <w:t xml:space="preserve">First and second principal component generated by the MDS algorithm of KING in the current dataset. </w:t>
      </w:r>
    </w:p>
    <w:p w:rsidR="00B83507" w:rsidRDefault="00B83507">
      <w:r>
        <w:br w:type="page"/>
      </w:r>
    </w:p>
    <w:p w:rsidR="00B83507" w:rsidRDefault="00B83507" w:rsidP="00B83507">
      <w:pPr>
        <w:keepNext/>
      </w:pPr>
      <w:bookmarkStart w:id="0" w:name="_GoBack"/>
      <w:r>
        <w:rPr>
          <w:noProof/>
          <w:lang w:eastAsia="en-GB"/>
        </w:rPr>
        <w:lastRenderedPageBreak/>
        <w:drawing>
          <wp:inline distT="0" distB="0" distL="0" distR="0" wp14:anchorId="07A76457" wp14:editId="3BC1046C">
            <wp:extent cx="5731510" cy="417322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QQplot pca3 2014-08-18.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173220"/>
                    </a:xfrm>
                    <a:prstGeom prst="rect">
                      <a:avLst/>
                    </a:prstGeom>
                  </pic:spPr>
                </pic:pic>
              </a:graphicData>
            </a:graphic>
          </wp:inline>
        </w:drawing>
      </w:r>
      <w:bookmarkEnd w:id="0"/>
    </w:p>
    <w:p w:rsidR="00B83507" w:rsidRDefault="00B83507" w:rsidP="00B83507">
      <w:pPr>
        <w:pStyle w:val="Caption"/>
      </w:pPr>
      <w:r>
        <w:t xml:space="preserve">S3 Fig. QQ plot of the PCA corrected logistic regression. </w:t>
      </w:r>
    </w:p>
    <w:sectPr w:rsidR="00B835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765A"/>
    <w:rsid w:val="000848BE"/>
    <w:rsid w:val="000F2749"/>
    <w:rsid w:val="00301159"/>
    <w:rsid w:val="003A38F5"/>
    <w:rsid w:val="00513D72"/>
    <w:rsid w:val="006F765A"/>
    <w:rsid w:val="007F4529"/>
    <w:rsid w:val="00884919"/>
    <w:rsid w:val="00B60E20"/>
    <w:rsid w:val="00B83507"/>
    <w:rsid w:val="00C0756E"/>
    <w:rsid w:val="00D26637"/>
    <w:rsid w:val="00E62E5F"/>
    <w:rsid w:val="00E84E4D"/>
    <w:rsid w:val="00FD0F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8F39CA4-9984-45D5-9C57-D28D8BE7A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76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F76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765A"/>
    <w:rPr>
      <w:rFonts w:ascii="Tahoma" w:hAnsi="Tahoma" w:cs="Tahoma"/>
      <w:sz w:val="16"/>
      <w:szCs w:val="16"/>
    </w:rPr>
  </w:style>
  <w:style w:type="paragraph" w:styleId="Caption">
    <w:name w:val="caption"/>
    <w:basedOn w:val="Normal"/>
    <w:next w:val="Normal"/>
    <w:uiPriority w:val="35"/>
    <w:unhideWhenUsed/>
    <w:qFormat/>
    <w:rsid w:val="00E62E5F"/>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5ED9C9-7673-41CE-874B-F627988E53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30</Words>
  <Characters>74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Z Leuven</Company>
  <LinksUpToDate>false</LinksUpToDate>
  <CharactersWithSpaces>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zymandias</dc:creator>
  <cp:lastModifiedBy>Imogen</cp:lastModifiedBy>
  <cp:revision>2</cp:revision>
  <dcterms:created xsi:type="dcterms:W3CDTF">2016-02-03T10:00:00Z</dcterms:created>
  <dcterms:modified xsi:type="dcterms:W3CDTF">2016-02-03T10:00:00Z</dcterms:modified>
</cp:coreProperties>
</file>